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675E1" w14:textId="620F01A6" w:rsidR="008B470A" w:rsidRDefault="00177FDE" w:rsidP="008B470A">
      <w:pPr>
        <w:pStyle w:val="Caption"/>
        <w:keepNext/>
      </w:pPr>
      <w:bookmarkStart w:id="0" w:name="_Hlk192663270"/>
      <w:r w:rsidRPr="00177FDE">
        <w:rPr>
          <w:b/>
          <w:bCs/>
        </w:rPr>
        <w:t xml:space="preserve">S1 </w:t>
      </w:r>
      <w:r w:rsidR="008B470A" w:rsidRPr="00177FDE">
        <w:rPr>
          <w:b/>
          <w:bCs/>
        </w:rPr>
        <w:t xml:space="preserve">Table </w:t>
      </w:r>
      <w:r w:rsidR="008B470A" w:rsidRPr="00177FDE">
        <w:rPr>
          <w:b/>
          <w:bCs/>
        </w:rPr>
        <w:fldChar w:fldCharType="begin"/>
      </w:r>
      <w:r w:rsidR="008B470A" w:rsidRPr="00177FDE">
        <w:rPr>
          <w:b/>
          <w:bCs/>
        </w:rPr>
        <w:instrText xml:space="preserve"> SEQ Table \* ARABIC </w:instrText>
      </w:r>
      <w:r w:rsidR="008B470A" w:rsidRPr="00177FDE">
        <w:rPr>
          <w:b/>
          <w:bCs/>
        </w:rPr>
        <w:fldChar w:fldCharType="separate"/>
      </w:r>
      <w:r w:rsidR="008B470A" w:rsidRPr="00177FDE">
        <w:rPr>
          <w:b/>
          <w:bCs/>
          <w:noProof/>
        </w:rPr>
        <w:t>1</w:t>
      </w:r>
      <w:r w:rsidR="008B470A" w:rsidRPr="00177FDE">
        <w:rPr>
          <w:b/>
          <w:bCs/>
        </w:rPr>
        <w:fldChar w:fldCharType="end"/>
      </w:r>
      <w:r w:rsidRPr="00177FDE">
        <w:rPr>
          <w:b/>
          <w:bCs/>
        </w:rPr>
        <w:t>. Supplemental table showing all cardiac chamber volumes</w:t>
      </w:r>
      <w:r>
        <w:t>.</w:t>
      </w:r>
      <w:r w:rsidR="00D3304A" w:rsidRPr="00D3304A">
        <w:t xml:space="preserve"> </w:t>
      </w:r>
      <w:r w:rsidR="00D3304A">
        <w:t>Averages and standard deviations for measured cardiac volumes grouped by sex, genotype, and exercise state. Standard deviations are shown in parentheses below each average value. From left to right</w:t>
      </w:r>
      <w:r w:rsidR="007972AC">
        <w:t>,</w:t>
      </w:r>
      <w:r w:rsidR="00D3304A">
        <w:t xml:space="preserve"> </w:t>
      </w:r>
      <w:r w:rsidR="00092936">
        <w:t xml:space="preserve">the measurements </w:t>
      </w:r>
      <w:r w:rsidR="007972AC">
        <w:t>are</w:t>
      </w:r>
      <w:r w:rsidR="00092936">
        <w:t xml:space="preserve"> </w:t>
      </w:r>
      <w:r w:rsidR="007972AC">
        <w:t xml:space="preserve">of </w:t>
      </w:r>
      <w:r w:rsidR="00092936">
        <w:t xml:space="preserve">the </w:t>
      </w:r>
      <w:r w:rsidR="00B47EA2">
        <w:t>diastolic</w:t>
      </w:r>
      <w:r w:rsidR="00AC67C3">
        <w:t xml:space="preserve"> left ventric</w:t>
      </w:r>
      <w:r w:rsidR="007972AC">
        <w:t xml:space="preserve">le </w:t>
      </w:r>
      <w:r w:rsidR="00F25499">
        <w:t>(DLV)</w:t>
      </w:r>
      <w:r w:rsidR="00D3304A">
        <w:t>,</w:t>
      </w:r>
      <w:r w:rsidR="00092936">
        <w:t xml:space="preserve"> </w:t>
      </w:r>
      <w:r w:rsidR="00031AAC">
        <w:t>systolic</w:t>
      </w:r>
      <w:r w:rsidR="00092936">
        <w:t xml:space="preserve"> left ventricle (</w:t>
      </w:r>
      <w:r w:rsidR="00031AAC">
        <w:t>S</w:t>
      </w:r>
      <w:r w:rsidR="00092936">
        <w:t>LV), diastolic</w:t>
      </w:r>
      <w:r w:rsidR="0015611E">
        <w:t xml:space="preserve"> right</w:t>
      </w:r>
      <w:r w:rsidR="00092936">
        <w:t xml:space="preserve"> ventricle (D</w:t>
      </w:r>
      <w:r w:rsidR="007972AC">
        <w:t>R</w:t>
      </w:r>
      <w:r w:rsidR="00092936">
        <w:t xml:space="preserve">V), </w:t>
      </w:r>
      <w:r w:rsidR="0015611E">
        <w:t xml:space="preserve">systolic right </w:t>
      </w:r>
      <w:r w:rsidR="00092936">
        <w:t>ventricle (</w:t>
      </w:r>
      <w:r w:rsidR="007972AC">
        <w:t>SRV</w:t>
      </w:r>
      <w:r w:rsidR="00092936">
        <w:t>),</w:t>
      </w:r>
      <w:r w:rsidR="00031AAC">
        <w:t xml:space="preserve"> diastolic left </w:t>
      </w:r>
      <w:r w:rsidR="0015611E">
        <w:t>atrium (DLA)</w:t>
      </w:r>
      <w:r w:rsidR="00031AAC">
        <w:t xml:space="preserve">, </w:t>
      </w:r>
      <w:r w:rsidR="0036070F">
        <w:t xml:space="preserve">systolic left atrium (SLA), </w:t>
      </w:r>
      <w:r w:rsidR="007972AC">
        <w:t>diastolic right atrium (DRA), and systolic left atrium (SRA).</w:t>
      </w:r>
    </w:p>
    <w:tbl>
      <w:tblPr>
        <w:tblW w:w="839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962"/>
        <w:gridCol w:w="778"/>
        <w:gridCol w:w="741"/>
        <w:gridCol w:w="741"/>
        <w:gridCol w:w="741"/>
        <w:gridCol w:w="741"/>
        <w:gridCol w:w="820"/>
        <w:gridCol w:w="934"/>
        <w:gridCol w:w="741"/>
        <w:gridCol w:w="741"/>
      </w:tblGrid>
      <w:tr w:rsidR="004349FF" w:rsidRPr="00277139" w14:paraId="11ECC074" w14:textId="77777777" w:rsidTr="00DE4F9E">
        <w:trPr>
          <w:trHeight w:val="401"/>
          <w:jc w:val="center"/>
        </w:trPr>
        <w:tc>
          <w:tcPr>
            <w:tcW w:w="4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1D78A9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9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AB3C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7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ED58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Exercise?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C5F6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DLV</w:t>
            </w:r>
          </w:p>
          <w:p w14:paraId="139D3F6A" w14:textId="4D2A5086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4959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SLV</w:t>
            </w:r>
          </w:p>
          <w:p w14:paraId="3477ED05" w14:textId="4E2FD324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BCB0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DRV</w:t>
            </w:r>
          </w:p>
          <w:p w14:paraId="7E907B02" w14:textId="2D277691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8951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SRV</w:t>
            </w:r>
          </w:p>
          <w:p w14:paraId="3644F9F4" w14:textId="11F7B754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E43A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DLA</w:t>
            </w:r>
          </w:p>
          <w:p w14:paraId="1D6FCA07" w14:textId="2C4F6953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9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64A959D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SLA</w:t>
            </w:r>
          </w:p>
          <w:p w14:paraId="55120460" w14:textId="265AAA56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2294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DRA</w:t>
            </w:r>
          </w:p>
          <w:p w14:paraId="138408DA" w14:textId="3A485C83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  <w:tc>
          <w:tcPr>
            <w:tcW w:w="74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A97E03" w14:textId="77777777" w:rsidR="004349FF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14"/>
                <w:szCs w:val="14"/>
              </w:rPr>
            </w:pPr>
            <w:r w:rsidRPr="00DE4F9E">
              <w:rPr>
                <w:rFonts w:ascii="Aptos Narrow" w:hAnsi="Aptos Narrow"/>
                <w:b/>
                <w:bCs/>
                <w:sz w:val="14"/>
                <w:szCs w:val="14"/>
              </w:rPr>
              <w:t>SRA</w:t>
            </w:r>
          </w:p>
          <w:p w14:paraId="7E837F7C" w14:textId="5C53EDD7" w:rsidR="008B470A" w:rsidRPr="00DE4F9E" w:rsidRDefault="008B470A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</w:pPr>
            <w:r w:rsidRPr="00EB0839">
              <w:rPr>
                <w:rFonts w:ascii="Aptos Narrow" w:eastAsia="Times New Roman" w:hAnsi="Aptos Narrow" w:cs="Times New Roman"/>
                <w:b/>
                <w:bCs/>
                <w:color w:val="000000"/>
                <w:sz w:val="14"/>
                <w:szCs w:val="14"/>
              </w:rPr>
              <w:t>(mL)</w:t>
            </w:r>
          </w:p>
        </w:tc>
      </w:tr>
      <w:tr w:rsidR="004349FF" w:rsidRPr="00277139" w14:paraId="715A8B3E" w14:textId="77777777" w:rsidTr="00DE4F9E">
        <w:trPr>
          <w:trHeight w:val="401"/>
          <w:jc w:val="center"/>
        </w:trPr>
        <w:tc>
          <w:tcPr>
            <w:tcW w:w="45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9FD744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62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D3B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2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0587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199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0</w:t>
            </w:r>
          </w:p>
          <w:p w14:paraId="3856C8CF" w14:textId="0C6DF7B9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6)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C966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7</w:t>
            </w:r>
          </w:p>
          <w:p w14:paraId="01DDC814" w14:textId="78C9F10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A03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3</w:t>
            </w:r>
          </w:p>
          <w:p w14:paraId="2EBA0C38" w14:textId="2FC0956F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7)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6BC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3</w:t>
            </w:r>
          </w:p>
          <w:p w14:paraId="14EF5147" w14:textId="559F19B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3)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8F16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7</w:t>
            </w:r>
          </w:p>
          <w:p w14:paraId="7B095060" w14:textId="39324EDF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93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59A49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1</w:t>
            </w:r>
          </w:p>
          <w:p w14:paraId="2FE66E7F" w14:textId="447F652F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89A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1</w:t>
            </w:r>
          </w:p>
          <w:p w14:paraId="7F26F9CA" w14:textId="38B2340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3)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31F2D5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0</w:t>
            </w:r>
          </w:p>
          <w:p w14:paraId="482342B1" w14:textId="0E4FD88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1)</w:t>
            </w:r>
          </w:p>
        </w:tc>
      </w:tr>
      <w:tr w:rsidR="004349FF" w:rsidRPr="00277139" w14:paraId="3A8EA5A1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9CB426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DB90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0145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24F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55</w:t>
            </w:r>
          </w:p>
          <w:p w14:paraId="5118DB7B" w14:textId="3173CE9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393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9</w:t>
            </w:r>
          </w:p>
          <w:p w14:paraId="06B9F1D6" w14:textId="48AB33E2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D98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1</w:t>
            </w:r>
          </w:p>
          <w:p w14:paraId="7E11B98C" w14:textId="5404B9B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2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CA34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6</w:t>
            </w:r>
          </w:p>
          <w:p w14:paraId="17F540E9" w14:textId="4BF68E02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2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2335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2DEBAE10" w14:textId="1566232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640B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1</w:t>
            </w:r>
          </w:p>
          <w:p w14:paraId="1071D187" w14:textId="4B92D44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D0AF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6</w:t>
            </w:r>
          </w:p>
          <w:p w14:paraId="398569F2" w14:textId="7C45791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3951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3</w:t>
            </w:r>
          </w:p>
          <w:p w14:paraId="446E84FA" w14:textId="1F3D95AB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</w:tr>
      <w:tr w:rsidR="004349FF" w:rsidRPr="00277139" w14:paraId="7A99D4B0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74D53A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D56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5014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C7F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4</w:t>
            </w:r>
          </w:p>
          <w:p w14:paraId="789F0C6B" w14:textId="133F93A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2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758F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1</w:t>
            </w:r>
          </w:p>
          <w:p w14:paraId="592CD5F5" w14:textId="698AFF0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9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E051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9</w:t>
            </w:r>
          </w:p>
          <w:p w14:paraId="628F3FC8" w14:textId="562AC1A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6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EFD2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9</w:t>
            </w:r>
          </w:p>
          <w:p w14:paraId="7D4DD2D8" w14:textId="020400D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4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5BB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2</w:t>
            </w:r>
          </w:p>
          <w:p w14:paraId="398BCDE3" w14:textId="2533620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30B9C1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4610D573" w14:textId="4E4EA58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837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3</w:t>
            </w:r>
          </w:p>
          <w:p w14:paraId="4954A9CD" w14:textId="14A9955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C6928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8</w:t>
            </w:r>
          </w:p>
          <w:p w14:paraId="1CBCAAE7" w14:textId="569C6B2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</w:tr>
      <w:tr w:rsidR="004349FF" w:rsidRPr="00277139" w14:paraId="59D58AAF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814FE8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6DBE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F29C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AA0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0</w:t>
            </w:r>
          </w:p>
          <w:p w14:paraId="1DB1208E" w14:textId="3D77B40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8C31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7</w:t>
            </w:r>
          </w:p>
          <w:p w14:paraId="79AE6033" w14:textId="6015AEA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A4F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1</w:t>
            </w:r>
          </w:p>
          <w:p w14:paraId="69E37F01" w14:textId="702E4E6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CC5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0</w:t>
            </w:r>
          </w:p>
          <w:p w14:paraId="39E10904" w14:textId="08C0375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6F4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3</w:t>
            </w:r>
          </w:p>
          <w:p w14:paraId="38599E54" w14:textId="3C80608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3C46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8</w:t>
            </w:r>
          </w:p>
          <w:p w14:paraId="00B6B85E" w14:textId="7A53042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1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568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2C715860" w14:textId="4F0B59A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2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D2CC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0</w:t>
            </w:r>
          </w:p>
          <w:p w14:paraId="37E5B96F" w14:textId="61F1029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</w:tr>
      <w:tr w:rsidR="004349FF" w:rsidRPr="00277139" w14:paraId="41AF4025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363243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A9C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5FB1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1FC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64</w:t>
            </w:r>
          </w:p>
          <w:p w14:paraId="47F03ABD" w14:textId="5624F80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9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A0C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31</w:t>
            </w:r>
          </w:p>
          <w:p w14:paraId="332ED91C" w14:textId="46E3F9A2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25C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58</w:t>
            </w:r>
          </w:p>
          <w:p w14:paraId="25D01895" w14:textId="445D14E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9F0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9</w:t>
            </w:r>
          </w:p>
          <w:p w14:paraId="6616370E" w14:textId="64B9235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2945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7</w:t>
            </w:r>
          </w:p>
          <w:p w14:paraId="3F400724" w14:textId="32D11A5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A42B2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4</w:t>
            </w:r>
          </w:p>
          <w:p w14:paraId="4B756510" w14:textId="20229B1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F3B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79680118" w14:textId="73B434D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307E3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8</w:t>
            </w:r>
          </w:p>
          <w:p w14:paraId="410AB209" w14:textId="0CAAB00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</w:tr>
      <w:tr w:rsidR="004349FF" w:rsidRPr="00277139" w14:paraId="1B8FACCD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3CA4FA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0D58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D2FE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1D0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5</w:t>
            </w:r>
          </w:p>
          <w:p w14:paraId="7260ACC8" w14:textId="7A6CCD9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F9A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5</w:t>
            </w:r>
          </w:p>
          <w:p w14:paraId="5A605A65" w14:textId="3AE0E5D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7D7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7</w:t>
            </w:r>
          </w:p>
          <w:p w14:paraId="5D6176D3" w14:textId="67CE3C2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9A1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9</w:t>
            </w:r>
          </w:p>
          <w:p w14:paraId="6683D15F" w14:textId="5378574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264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5</w:t>
            </w:r>
          </w:p>
          <w:p w14:paraId="3906CE17" w14:textId="1754FA7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FEE9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8</w:t>
            </w:r>
          </w:p>
          <w:p w14:paraId="57B600DB" w14:textId="3719402E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2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F9A3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7E9C327B" w14:textId="7FFF0C1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6C4E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3</w:t>
            </w:r>
          </w:p>
          <w:p w14:paraId="27588FC4" w14:textId="5E671D9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</w:tr>
      <w:tr w:rsidR="004349FF" w:rsidRPr="00277139" w14:paraId="68ED231D" w14:textId="77777777" w:rsidTr="00DE4F9E">
        <w:trPr>
          <w:cantSplit/>
          <w:trHeight w:val="401"/>
          <w:jc w:val="center"/>
        </w:trPr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E4E7A5" w14:textId="77777777" w:rsidR="004349FF" w:rsidRPr="00277139" w:rsidRDefault="004349FF" w:rsidP="004349FF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 xml:space="preserve"> Female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777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6A41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8125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50</w:t>
            </w:r>
          </w:p>
          <w:p w14:paraId="3774C743" w14:textId="271F7E0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3DD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2</w:t>
            </w:r>
          </w:p>
          <w:p w14:paraId="111D1D4D" w14:textId="3EBFCE11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114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50</w:t>
            </w:r>
          </w:p>
          <w:p w14:paraId="204CD846" w14:textId="3E68C54E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4123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5</w:t>
            </w:r>
          </w:p>
          <w:p w14:paraId="27F62B00" w14:textId="4D59F10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3EE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3</w:t>
            </w:r>
          </w:p>
          <w:p w14:paraId="08263806" w14:textId="303BA40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1E67D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5BD2ACEC" w14:textId="0430F472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E51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1BA2C424" w14:textId="2698EB69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403D42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2</w:t>
            </w:r>
          </w:p>
          <w:p w14:paraId="3E484145" w14:textId="141CC1B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</w:tr>
      <w:tr w:rsidR="004349FF" w:rsidRPr="00277139" w14:paraId="3974FE30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EC98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73FD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729F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94F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2</w:t>
            </w:r>
          </w:p>
          <w:p w14:paraId="3F2B0CD5" w14:textId="729167E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8D64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71ACF0A1" w14:textId="4ABD340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82A3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7</w:t>
            </w:r>
          </w:p>
          <w:p w14:paraId="7600C334" w14:textId="6AB1F01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1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5694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4</w:t>
            </w:r>
          </w:p>
          <w:p w14:paraId="39C0B65E" w14:textId="0FACA52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F51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07</w:t>
            </w:r>
          </w:p>
          <w:p w14:paraId="5BAC99E2" w14:textId="5FA7A00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2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AA93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4</w:t>
            </w:r>
          </w:p>
          <w:p w14:paraId="7B0E513A" w14:textId="5A83A12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41E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1</w:t>
            </w:r>
          </w:p>
          <w:p w14:paraId="45D0FD37" w14:textId="38E0D4A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9F1C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4</w:t>
            </w:r>
          </w:p>
          <w:p w14:paraId="6F8467F6" w14:textId="717AD42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</w:tr>
      <w:tr w:rsidR="004349FF" w:rsidRPr="00277139" w14:paraId="2B3B3218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576B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97DC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B3A7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568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7</w:t>
            </w:r>
          </w:p>
          <w:p w14:paraId="5FF736EB" w14:textId="219F447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4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1AD2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3</w:t>
            </w:r>
          </w:p>
          <w:p w14:paraId="477814B7" w14:textId="201A0C8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3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8CB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7</w:t>
            </w:r>
          </w:p>
          <w:p w14:paraId="23D6B5B4" w14:textId="102490B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1B1F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4</w:t>
            </w:r>
          </w:p>
          <w:p w14:paraId="1173CB5F" w14:textId="0B2E595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C17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19F6E94F" w14:textId="5ECED33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62931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1C025B85" w14:textId="27CA7E78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5A34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724F7B3D" w14:textId="4FCF7989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F2E31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6ABAD650" w14:textId="342E154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</w:tr>
      <w:tr w:rsidR="004349FF" w:rsidRPr="00277139" w14:paraId="22A1E191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90CC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9FED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1B52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8C5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5</w:t>
            </w:r>
          </w:p>
          <w:p w14:paraId="421A9383" w14:textId="388F70CF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1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285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4</w:t>
            </w:r>
          </w:p>
          <w:p w14:paraId="7A5CA9F5" w14:textId="5BF1BA7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2B4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6</w:t>
            </w:r>
          </w:p>
          <w:p w14:paraId="6F60F42C" w14:textId="0CB3AA0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35F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8</w:t>
            </w:r>
          </w:p>
          <w:p w14:paraId="69F51290" w14:textId="1651C195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8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4853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248614D6" w14:textId="492D118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AA029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392152AB" w14:textId="46B2B15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1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941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4DCCE8F5" w14:textId="086F6A2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85CFE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4CAD28A8" w14:textId="0EFDC55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</w:tr>
      <w:tr w:rsidR="004349FF" w:rsidRPr="00277139" w14:paraId="125CDCF7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495A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CBBA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APOE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63BB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59D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1</w:t>
            </w:r>
          </w:p>
          <w:p w14:paraId="64F2727E" w14:textId="5AFFC8F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6E1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7</w:t>
            </w:r>
          </w:p>
          <w:p w14:paraId="79F5A993" w14:textId="6C978BE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5668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0</w:t>
            </w:r>
          </w:p>
          <w:p w14:paraId="5FDEF004" w14:textId="601E213F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B036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9</w:t>
            </w:r>
          </w:p>
          <w:p w14:paraId="607A2A0A" w14:textId="0D3001FB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B3E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0</w:t>
            </w:r>
          </w:p>
          <w:p w14:paraId="58EB11F2" w14:textId="491181A7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2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017B5C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522D371F" w14:textId="59EF3643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2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29C6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08</w:t>
            </w:r>
          </w:p>
          <w:p w14:paraId="782D76F4" w14:textId="1609D662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4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E6AC9B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0</w:t>
            </w:r>
          </w:p>
          <w:p w14:paraId="4A646890" w14:textId="6264539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</w:tr>
      <w:tr w:rsidR="004349FF" w:rsidRPr="00277139" w14:paraId="398B43E0" w14:textId="77777777" w:rsidTr="00DE4F9E">
        <w:trPr>
          <w:trHeight w:val="401"/>
          <w:jc w:val="center"/>
        </w:trPr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9BF1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2678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14"/>
                <w:szCs w:val="14"/>
              </w:rPr>
            </w:pPr>
          </w:p>
        </w:tc>
        <w:tc>
          <w:tcPr>
            <w:tcW w:w="7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B319" w14:textId="77777777" w:rsidR="004349FF" w:rsidRPr="00277139" w:rsidRDefault="004349FF" w:rsidP="004349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277139"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A65D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0</w:t>
            </w:r>
          </w:p>
          <w:p w14:paraId="0457452E" w14:textId="5DFB4F3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EC7F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3</w:t>
            </w:r>
          </w:p>
          <w:p w14:paraId="29B73971" w14:textId="4C322E1D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7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42A1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41</w:t>
            </w:r>
          </w:p>
          <w:p w14:paraId="6A150E5D" w14:textId="1875E2E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10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BBDA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3</w:t>
            </w:r>
          </w:p>
          <w:p w14:paraId="3AF790B9" w14:textId="7F1CB9AA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9)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5FF0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2</w:t>
            </w:r>
          </w:p>
          <w:p w14:paraId="7D00FB0D" w14:textId="1FAE0674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9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14F2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6</w:t>
            </w:r>
          </w:p>
          <w:p w14:paraId="4925EF4C" w14:textId="58E65C26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3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44E5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14</w:t>
            </w:r>
          </w:p>
          <w:p w14:paraId="4C138A83" w14:textId="40B93EF0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5)</w:t>
            </w:r>
          </w:p>
        </w:tc>
        <w:tc>
          <w:tcPr>
            <w:tcW w:w="7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DEB47" w14:textId="77777777" w:rsidR="00DE4F9E" w:rsidRDefault="004349FF" w:rsidP="00DE4F9E">
            <w:pPr>
              <w:spacing w:after="0" w:line="240" w:lineRule="auto"/>
              <w:jc w:val="center"/>
              <w:rPr>
                <w:rFonts w:ascii="Aptos Narrow" w:hAnsi="Aptos Narrow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0.025</w:t>
            </w:r>
          </w:p>
          <w:p w14:paraId="6576C15D" w14:textId="5578825C" w:rsidR="004349FF" w:rsidRPr="006D7D7D" w:rsidRDefault="004349FF" w:rsidP="00DE4F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4"/>
                <w:szCs w:val="14"/>
              </w:rPr>
            </w:pPr>
            <w:r w:rsidRPr="006D7D7D">
              <w:rPr>
                <w:rFonts w:ascii="Aptos Narrow" w:hAnsi="Aptos Narrow"/>
                <w:sz w:val="14"/>
                <w:szCs w:val="14"/>
              </w:rPr>
              <w:t>(0.006)</w:t>
            </w:r>
          </w:p>
        </w:tc>
      </w:tr>
    </w:tbl>
    <w:p w14:paraId="32BB1B20" w14:textId="4E2AAE22" w:rsidR="00677051" w:rsidRPr="00277139" w:rsidRDefault="00677051" w:rsidP="00615533">
      <w:pPr>
        <w:rPr>
          <w:rFonts w:ascii="Aptos Narrow" w:hAnsi="Aptos Narrow"/>
        </w:rPr>
      </w:pPr>
    </w:p>
    <w:sectPr w:rsidR="00677051" w:rsidRPr="00277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51"/>
    <w:rsid w:val="00031AAC"/>
    <w:rsid w:val="00092936"/>
    <w:rsid w:val="0013220A"/>
    <w:rsid w:val="0015611E"/>
    <w:rsid w:val="00177FDE"/>
    <w:rsid w:val="001A4BDE"/>
    <w:rsid w:val="00277139"/>
    <w:rsid w:val="0036070F"/>
    <w:rsid w:val="004349FF"/>
    <w:rsid w:val="00615533"/>
    <w:rsid w:val="00677051"/>
    <w:rsid w:val="006A7456"/>
    <w:rsid w:val="006D7D7D"/>
    <w:rsid w:val="007972AC"/>
    <w:rsid w:val="007D4DC9"/>
    <w:rsid w:val="008667BD"/>
    <w:rsid w:val="008B470A"/>
    <w:rsid w:val="009D6BB9"/>
    <w:rsid w:val="00A532E5"/>
    <w:rsid w:val="00AC67C3"/>
    <w:rsid w:val="00B27C6B"/>
    <w:rsid w:val="00B47EA2"/>
    <w:rsid w:val="00D3304A"/>
    <w:rsid w:val="00D85196"/>
    <w:rsid w:val="00DE4F9E"/>
    <w:rsid w:val="00F0457C"/>
    <w:rsid w:val="00F2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7B78E"/>
  <w15:chartTrackingRefBased/>
  <w15:docId w15:val="{18AE560F-9FAF-433A-8608-B024C6A7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0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0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0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0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0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0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0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0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0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0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05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B47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phin</dc:creator>
  <cp:keywords/>
  <dc:description/>
  <cp:lastModifiedBy>Alex Allphin</cp:lastModifiedBy>
  <cp:revision>2</cp:revision>
  <dcterms:created xsi:type="dcterms:W3CDTF">2025-03-12T13:20:00Z</dcterms:created>
  <dcterms:modified xsi:type="dcterms:W3CDTF">2025-03-12T13:20:00Z</dcterms:modified>
</cp:coreProperties>
</file>